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spacing w:lineRule="auto" w:line="480" w:before="240" w:after="60"/>
        <w:rPr/>
      </w:pPr>
      <w:r>
        <w:rPr/>
        <w:t>Table S3  - Prescription Rate of Treatment Options (in %)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                      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ab/>
        <w:tab/>
        <w:tab/>
      </w:r>
      <w:r>
        <w:rPr>
          <w:rFonts w:cs="Times New Roman" w:ascii="Times New Roman" w:hAnsi="Times New Roman"/>
          <w:u w:val="single"/>
          <w:lang w:val="en-GB"/>
        </w:rPr>
        <w:tab/>
        <w:tab/>
        <w:t>Subgroups</w:t>
        <w:tab/>
        <w:tab/>
        <w:t xml:space="preserve">       .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                            </w:t>
      </w:r>
      <w:r>
        <w:rPr>
          <w:rFonts w:cs="Times New Roman" w:ascii="Times New Roman" w:hAnsi="Times New Roman"/>
          <w:lang w:val="en-GB"/>
        </w:rPr>
        <w:tab/>
        <w:tab/>
      </w:r>
      <w:r>
        <w:rPr>
          <w:rFonts w:cs="Times New Roman" w:ascii="Times New Roman" w:hAnsi="Times New Roman"/>
          <w:u w:val="single"/>
          <w:lang w:val="en-GB"/>
        </w:rPr>
        <w:t xml:space="preserve">All           </w:t>
        <w:tab/>
        <w:t xml:space="preserve">Female        </w:t>
        <w:tab/>
        <w:t xml:space="preserve">Male          </w:t>
        <w:tab/>
        <w:t>Pain therapist</w:t>
        <w:tab/>
        <w:t>Rheumatologists</w:t>
        <w:tab/>
        <w:t>Orthopaedist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                   </w:t>
      </w:r>
      <w:r>
        <w:rPr>
          <w:rFonts w:cs="Times New Roman" w:ascii="Times New Roman" w:hAnsi="Times New Roman"/>
          <w:lang w:val="en-GB"/>
        </w:rPr>
        <w:tab/>
        <w:tab/>
        <w:tab/>
        <w:t xml:space="preserve">n = 332       </w:t>
        <w:tab/>
        <w:t xml:space="preserve">n = 85        </w:t>
        <w:tab/>
        <w:t xml:space="preserve">n = 235        </w:t>
        <w:tab/>
        <w:t xml:space="preserve">n = 50        </w:t>
        <w:tab/>
        <w:t xml:space="preserve">n = 90        </w:t>
        <w:tab/>
        <w:t>n = 139</w:t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nalgesics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NSAIDs' and coxibs     </w:t>
        <w:tab/>
        <w:t xml:space="preserve"> </w:t>
        <w:tab/>
        <w:t xml:space="preserve">91.6      </w:t>
        <w:tab/>
        <w:tab/>
        <w:t xml:space="preserve">91.8       </w:t>
        <w:tab/>
        <w:tab/>
        <w:t xml:space="preserve">91.1         </w:t>
        <w:tab/>
        <w:t xml:space="preserve">92.0        </w:t>
        <w:tab/>
        <w:t xml:space="preserve">89.3        </w:t>
        <w:tab/>
        <w:t>94.2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Metamizol and paracetamol  </w:t>
        <w:tab/>
        <w:t xml:space="preserve">87.0        </w:t>
        <w:tab/>
        <w:t xml:space="preserve">85.9       </w:t>
        <w:tab/>
        <w:tab/>
        <w:t xml:space="preserve">87.2         </w:t>
        <w:tab/>
        <w:t xml:space="preserve">82.0        </w:t>
        <w:tab/>
        <w:t xml:space="preserve">90.3        </w:t>
        <w:tab/>
        <w:t>89.2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Weak opioids              </w:t>
        <w:tab/>
        <w:tab/>
        <w:t xml:space="preserve">81.6        </w:t>
        <w:tab/>
        <w:t xml:space="preserve">81.2       </w:t>
        <w:tab/>
        <w:tab/>
        <w:t xml:space="preserve">82.6         </w:t>
        <w:tab/>
        <w:t xml:space="preserve">76.0        </w:t>
        <w:tab/>
        <w:t xml:space="preserve">88.2        </w:t>
        <w:tab/>
        <w:t>82.7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ntidepressants           </w:t>
        <w:tab/>
        <w:tab/>
        <w:t xml:space="preserve">72.3        </w:t>
        <w:tab/>
        <w:t xml:space="preserve">76.5       </w:t>
        <w:tab/>
        <w:tab/>
        <w:t xml:space="preserve">69.8         </w:t>
        <w:tab/>
        <w:t xml:space="preserve">72.0        </w:t>
        <w:tab/>
        <w:t xml:space="preserve">92.5        </w:t>
        <w:tab/>
        <w:t>59.0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Strong opioids            </w:t>
        <w:tab/>
        <w:tab/>
        <w:t xml:space="preserve">57.2        </w:t>
        <w:tab/>
        <w:t xml:space="preserve">45.9       </w:t>
        <w:tab/>
        <w:tab/>
        <w:t xml:space="preserve">60.9         </w:t>
        <w:tab/>
        <w:t xml:space="preserve">64.0        </w:t>
        <w:tab/>
        <w:t xml:space="preserve">66.7        </w:t>
        <w:tab/>
        <w:t>50.4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nticonvulsants           </w:t>
        <w:tab/>
        <w:tab/>
        <w:t xml:space="preserve">52.7        </w:t>
        <w:tab/>
        <w:t xml:space="preserve">51.8       </w:t>
        <w:tab/>
        <w:tab/>
        <w:t xml:space="preserve">52.8         </w:t>
        <w:tab/>
        <w:t xml:space="preserve">52.0        </w:t>
        <w:tab/>
        <w:t xml:space="preserve">67.7        </w:t>
        <w:tab/>
        <w:t>43.2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s                    </w:t>
        <w:tab/>
        <w:tab/>
        <w:t xml:space="preserve">16.9        </w:t>
        <w:tab/>
        <w:t xml:space="preserve">16.5       </w:t>
        <w:tab/>
        <w:tab/>
        <w:t xml:space="preserve">14.5      </w:t>
        <w:tab/>
        <w:tab/>
        <w:t xml:space="preserve">36.0        </w:t>
        <w:tab/>
        <w:t xml:space="preserve">3.2         </w:t>
        <w:tab/>
        <w:tab/>
        <w:t>13.7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</w:t>
      </w:r>
      <w:r>
        <w:rPr>
          <w:rFonts w:cs="Times New Roman" w:ascii="Times New Roman" w:hAnsi="Times New Roman"/>
          <w:lang w:val="en-GB"/>
        </w:rPr>
        <w:t xml:space="preserve">- Muscle relaxants         </w:t>
        <w:tab/>
        <w:t xml:space="preserve">5.1         </w:t>
        <w:tab/>
        <w:tab/>
        <w:t xml:space="preserve">2.4         </w:t>
        <w:tab/>
        <w:tab/>
        <w:t xml:space="preserve">4.3         </w:t>
        <w:tab/>
        <w:tab/>
        <w:t xml:space="preserve">8.0         </w:t>
        <w:tab/>
        <w:tab/>
        <w:t xml:space="preserve">1.1         </w:t>
        <w:tab/>
        <w:tab/>
        <w:t>2.2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 </w:t>
      </w:r>
      <w:r>
        <w:rPr>
          <w:rFonts w:cs="Times New Roman" w:ascii="Times New Roman" w:hAnsi="Times New Roman"/>
          <w:lang w:val="en-GB"/>
        </w:rPr>
        <w:t xml:space="preserve">- Flupirtine               </w:t>
        <w:tab/>
        <w:tab/>
        <w:t xml:space="preserve">4.8         </w:t>
        <w:tab/>
        <w:tab/>
        <w:t xml:space="preserve">9.4         </w:t>
        <w:tab/>
        <w:tab/>
        <w:t xml:space="preserve">2.6         </w:t>
        <w:tab/>
        <w:tab/>
        <w:t xml:space="preserve">20.0        </w:t>
        <w:tab/>
        <w:t xml:space="preserve">0.0         </w:t>
        <w:tab/>
        <w:tab/>
        <w:t>0.0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Physical therapy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Manual therapy            </w:t>
        <w:tab/>
        <w:tab/>
        <w:t xml:space="preserve">81.3        </w:t>
        <w:tab/>
        <w:t xml:space="preserve">74.1       </w:t>
        <w:tab/>
        <w:tab/>
        <w:t xml:space="preserve">84.7         </w:t>
        <w:tab/>
        <w:t xml:space="preserve">88.0        </w:t>
        <w:tab/>
        <w:t xml:space="preserve">69.9        </w:t>
        <w:tab/>
        <w:t>91.4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TENS                      </w:t>
        <w:tab/>
        <w:tab/>
        <w:t xml:space="preserve">72.9        </w:t>
        <w:tab/>
        <w:t xml:space="preserve">72.9       </w:t>
        <w:tab/>
        <w:tab/>
        <w:t xml:space="preserve">71.9         </w:t>
        <w:tab/>
        <w:t xml:space="preserve">90.0        </w:t>
        <w:tab/>
        <w:t xml:space="preserve">60.2        </w:t>
        <w:tab/>
        <w:t>76.3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Acupuncture               </w:t>
        <w:tab/>
        <w:tab/>
        <w:t xml:space="preserve">60.2        </w:t>
        <w:tab/>
        <w:t xml:space="preserve">55.3       </w:t>
        <w:tab/>
        <w:tab/>
        <w:t xml:space="preserve">60.9         </w:t>
        <w:tab/>
        <w:t xml:space="preserve">72.0        </w:t>
        <w:tab/>
        <w:t xml:space="preserve">38.7        </w:t>
        <w:tab/>
        <w:t>70.5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Ultrasound                </w:t>
        <w:tab/>
        <w:tab/>
        <w:t xml:space="preserve">39.8        </w:t>
        <w:tab/>
        <w:t xml:space="preserve">25.9       </w:t>
        <w:tab/>
        <w:tab/>
        <w:t xml:space="preserve">46.8         </w:t>
        <w:tab/>
        <w:t xml:space="preserve">16.0        </w:t>
        <w:tab/>
        <w:t xml:space="preserve">39.8        </w:t>
        <w:tab/>
        <w:t>56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Percussion waves          </w:t>
        <w:tab/>
        <w:tab/>
        <w:t xml:space="preserve">31.9        </w:t>
        <w:tab/>
        <w:t xml:space="preserve">14.1       </w:t>
        <w:tab/>
        <w:tab/>
        <w:t xml:space="preserve">39.6         </w:t>
        <w:tab/>
        <w:t xml:space="preserve">16.0        </w:t>
        <w:tab/>
        <w:t xml:space="preserve">22.6        </w:t>
        <w:tab/>
        <w:t>48.9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Dry needling              </w:t>
        <w:tab/>
        <w:tab/>
        <w:t xml:space="preserve">28.9        </w:t>
        <w:tab/>
        <w:t xml:space="preserve">22.4       </w:t>
        <w:tab/>
        <w:tab/>
        <w:t xml:space="preserve">30.2         </w:t>
        <w:tab/>
        <w:t xml:space="preserve">46.0        </w:t>
        <w:tab/>
        <w:t xml:space="preserve">15.1        </w:t>
        <w:tab/>
        <w:t>30.9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s                    </w:t>
        <w:tab/>
        <w:tab/>
        <w:t xml:space="preserve">21.7        </w:t>
        <w:tab/>
        <w:t xml:space="preserve">11.8       </w:t>
        <w:tab/>
        <w:tab/>
        <w:t xml:space="preserve">26.4         </w:t>
        <w:tab/>
        <w:t xml:space="preserve">4.0         </w:t>
        <w:tab/>
        <w:tab/>
        <w:t xml:space="preserve">19.4        </w:t>
        <w:tab/>
        <w:t>33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urText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Injections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Injection of local anaesthetics  </w:t>
        <w:tab/>
        <w:t xml:space="preserve">71.1        </w:t>
        <w:tab/>
        <w:t xml:space="preserve">69.4       </w:t>
        <w:tab/>
        <w:tab/>
        <w:t xml:space="preserve">72.8         </w:t>
        <w:tab/>
        <w:t xml:space="preserve">70.0        </w:t>
        <w:tab/>
        <w:t xml:space="preserve">51.6        </w:t>
        <w:tab/>
        <w:t>87.8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Spinal interventions      </w:t>
        <w:tab/>
        <w:tab/>
        <w:t xml:space="preserve">30.7        </w:t>
        <w:tab/>
        <w:t xml:space="preserve">24.7       </w:t>
        <w:tab/>
        <w:tab/>
        <w:t xml:space="preserve">32.8         </w:t>
        <w:tab/>
        <w:t xml:space="preserve">40.0        </w:t>
        <w:tab/>
        <w:t xml:space="preserve">15.1        </w:t>
        <w:tab/>
        <w:t>37.4</w:t>
      </w:r>
    </w:p>
    <w:p>
      <w:pPr>
        <w:pStyle w:val="NurText"/>
        <w:spacing w:lineRule="auto" w:line="480"/>
        <w:rPr/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Injection of botulinum toxin  </w:t>
        <w:tab/>
        <w:t xml:space="preserve">12.3        </w:t>
        <w:tab/>
        <w:t xml:space="preserve">14.1       </w:t>
        <w:tab/>
        <w:tab/>
        <w:t xml:space="preserve">11.9         </w:t>
        <w:tab/>
        <w:t xml:space="preserve">24.0        </w:t>
        <w:tab/>
        <w:t xml:space="preserve">9.7         </w:t>
        <w:tab/>
        <w:tab/>
        <w:t>10.1</w:t>
      </w:r>
    </w:p>
    <w:p>
      <w:pPr>
        <w:pStyle w:val="NurText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    </w:t>
      </w:r>
      <w:r>
        <w:rPr>
          <w:rFonts w:cs="Times New Roman" w:ascii="Times New Roman" w:hAnsi="Times New Roman"/>
          <w:lang w:val="en-GB"/>
        </w:rPr>
        <w:t xml:space="preserve">Others                    </w:t>
        <w:tab/>
        <w:tab/>
        <w:t xml:space="preserve">3.3         </w:t>
        <w:tab/>
        <w:tab/>
        <w:t xml:space="preserve">2.4         </w:t>
        <w:tab/>
        <w:tab/>
        <w:t xml:space="preserve">3.4         </w:t>
        <w:tab/>
        <w:tab/>
        <w:t xml:space="preserve">4.0                     </w:t>
        <w:tab/>
        <w:tab/>
        <w:tab/>
        <w:t>2.9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autoSpaceDE w:val="false"/>
        <w:jc w:val="both"/>
        <w:rPr/>
      </w:pPr>
      <w:r>
        <w:rPr>
          <w:lang w:eastAsia="ko-KR"/>
        </w:rPr>
        <w:t>Table S3 indicates the physician estimated prescription rate of different therapeutic options in the treatment of myofascial pain</w:t>
      </w:r>
      <w:r>
        <w:rPr/>
        <w:t xml:space="preserve">. Data are expressed in percent (%). TENS: transcutaneous electrical stimulation. </w:t>
      </w:r>
    </w:p>
    <w:p>
      <w:pPr>
        <w:pStyle w:val="Normal"/>
        <w:autoSpaceDE w:val="false"/>
        <w:spacing w:lineRule="auto" w:line="24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de-D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8T10:32:00Z</dcterms:created>
  <dc:creator>Johannes Fleckenstein</dc:creator>
  <dc:description/>
  <cp:keywords/>
  <dc:language>en-US</dc:language>
  <cp:lastModifiedBy>Johannes Fleckenstein</cp:lastModifiedBy>
  <dcterms:modified xsi:type="dcterms:W3CDTF">2010-02-08T10:32:00Z</dcterms:modified>
  <cp:revision>2</cp:revision>
  <dc:subject/>
  <dc:title>Table 3  - Prescription Rate of Treatment Options (in %)</dc:title>
</cp:coreProperties>
</file>